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52698" w14:textId="4640BD77" w:rsidR="00E742D8" w:rsidRDefault="00E742D8" w:rsidP="00E73AA6">
      <w:pPr>
        <w:jc w:val="center"/>
        <w:rPr>
          <w:b/>
          <w:bCs/>
        </w:rPr>
      </w:pPr>
      <w:r>
        <w:rPr>
          <w:b/>
          <w:bCs/>
        </w:rPr>
        <w:t xml:space="preserve">Instructions for use of the </w:t>
      </w:r>
      <w:r w:rsidR="00153861">
        <w:rPr>
          <w:b/>
          <w:bCs/>
        </w:rPr>
        <w:t>Social Attributions for Mental Illness (</w:t>
      </w:r>
      <w:r>
        <w:rPr>
          <w:b/>
          <w:bCs/>
        </w:rPr>
        <w:t>SAMI</w:t>
      </w:r>
      <w:r w:rsidR="00153861">
        <w:rPr>
          <w:b/>
          <w:bCs/>
        </w:rPr>
        <w:t>)</w:t>
      </w:r>
      <w:r>
        <w:rPr>
          <w:b/>
          <w:bCs/>
        </w:rPr>
        <w:t xml:space="preserve"> scale</w:t>
      </w:r>
    </w:p>
    <w:p w14:paraId="0FBA6EE2" w14:textId="77777777" w:rsidR="00E73AA6" w:rsidRDefault="00E73AA6" w:rsidP="00E742D8">
      <w:pPr>
        <w:rPr>
          <w:b/>
          <w:bCs/>
        </w:rPr>
      </w:pPr>
    </w:p>
    <w:p w14:paraId="01AB697B" w14:textId="77777777" w:rsidR="00E73AA6" w:rsidRDefault="00E73AA6" w:rsidP="00E73AA6">
      <w:pPr>
        <w:rPr>
          <w:b/>
          <w:bCs/>
        </w:rPr>
      </w:pPr>
    </w:p>
    <w:p w14:paraId="7B0F871B" w14:textId="5CE1D2FA" w:rsidR="00915AAA" w:rsidRPr="002A3A1C" w:rsidRDefault="002A3A1C" w:rsidP="00E73AA6">
      <w:r>
        <w:t xml:space="preserve">Participants rate the extent to which they believe each item is important as a cause for mental illness, from 1 = </w:t>
      </w:r>
      <w:r w:rsidR="009E1016">
        <w:t>“</w:t>
      </w:r>
      <w:r>
        <w:t>not at all important as a cause</w:t>
      </w:r>
      <w:r w:rsidR="009E1016">
        <w:t>”</w:t>
      </w:r>
      <w:r>
        <w:t xml:space="preserve"> to 5 = </w:t>
      </w:r>
      <w:r w:rsidR="009E1016">
        <w:t>“</w:t>
      </w:r>
      <w:r>
        <w:t>v</w:t>
      </w:r>
      <w:r w:rsidR="009E1016">
        <w:t>ery important as a cause”</w:t>
      </w:r>
      <w:r>
        <w:t xml:space="preserve">. The SAMI has four </w:t>
      </w:r>
      <w:r w:rsidR="00D74981">
        <w:t>subscales:</w:t>
      </w:r>
      <w:r w:rsidR="009E1016">
        <w:t xml:space="preserve"> (1) </w:t>
      </w:r>
      <w:r w:rsidR="009E1016" w:rsidRPr="001D2388">
        <w:rPr>
          <w:i/>
          <w:iCs/>
        </w:rPr>
        <w:t xml:space="preserve">Life circumstances </w:t>
      </w:r>
      <w:r w:rsidR="009E1016">
        <w:t xml:space="preserve">(2) </w:t>
      </w:r>
      <w:r w:rsidR="009E1016" w:rsidRPr="001D2388">
        <w:rPr>
          <w:i/>
          <w:iCs/>
        </w:rPr>
        <w:t>Violence/abuse</w:t>
      </w:r>
      <w:r w:rsidR="009E1016">
        <w:t xml:space="preserve"> (3) </w:t>
      </w:r>
      <w:r w:rsidR="009E1016" w:rsidRPr="001D2388">
        <w:rPr>
          <w:i/>
          <w:iCs/>
        </w:rPr>
        <w:t>Relational challenges</w:t>
      </w:r>
      <w:r w:rsidR="009E1016">
        <w:t xml:space="preserve"> and (4) </w:t>
      </w:r>
      <w:r w:rsidR="009E1016" w:rsidRPr="001D2388">
        <w:rPr>
          <w:i/>
          <w:iCs/>
        </w:rPr>
        <w:t>Sociopolitical turmoil</w:t>
      </w:r>
      <w:r w:rsidR="009E1016">
        <w:t xml:space="preserve">. </w:t>
      </w:r>
      <w:r w:rsidR="00556F7F">
        <w:t xml:space="preserve">The scale has been validated for </w:t>
      </w:r>
      <w:r w:rsidR="004E2E6E">
        <w:t xml:space="preserve">four mental illness </w:t>
      </w:r>
      <w:r w:rsidR="00D74981">
        <w:t>categories:</w:t>
      </w:r>
      <w:r w:rsidR="004E2E6E">
        <w:t xml:space="preserve"> depression, anorexia nervosa, post-traumatic stress disorder (PTSD), and schizophrenia. </w:t>
      </w:r>
    </w:p>
    <w:p w14:paraId="172EB8DE" w14:textId="77777777" w:rsidR="00915AAA" w:rsidRDefault="00915AAA" w:rsidP="00E73AA6">
      <w:pPr>
        <w:rPr>
          <w:b/>
          <w:bCs/>
        </w:rPr>
      </w:pPr>
    </w:p>
    <w:p w14:paraId="27FA3793" w14:textId="762F7F2C" w:rsidR="00E73AA6" w:rsidRDefault="00E73AA6" w:rsidP="00E73AA6">
      <w:pPr>
        <w:rPr>
          <w:b/>
          <w:bCs/>
        </w:rPr>
      </w:pPr>
      <w:r>
        <w:rPr>
          <w:b/>
          <w:bCs/>
        </w:rPr>
        <w:t xml:space="preserve">Scoring instructions </w:t>
      </w:r>
    </w:p>
    <w:p w14:paraId="2BBF9F24" w14:textId="7F1B1C2C" w:rsidR="0021781B" w:rsidRDefault="00685AE4" w:rsidP="0053080E">
      <w:r>
        <w:t>Participant s</w:t>
      </w:r>
      <w:r w:rsidR="00162277">
        <w:t xml:space="preserve">cores are calculated by averaging </w:t>
      </w:r>
      <w:r>
        <w:t xml:space="preserve">all items scores within a given subscale. </w:t>
      </w:r>
      <w:r w:rsidR="009B44B5">
        <w:t>Scores are calculated on a range of 1 to 5, with h</w:t>
      </w:r>
      <w:r w:rsidR="00EB41D0">
        <w:t>igher</w:t>
      </w:r>
      <w:r w:rsidR="008B5EEE">
        <w:t xml:space="preserve"> scores (closer to 5) indicat</w:t>
      </w:r>
      <w:r w:rsidR="006D0E97">
        <w:t>ing</w:t>
      </w:r>
      <w:r w:rsidR="008B5EEE">
        <w:t xml:space="preserve"> greater endorsement of the construct as a cause of mental illness. </w:t>
      </w:r>
    </w:p>
    <w:p w14:paraId="4B1B7353" w14:textId="77777777" w:rsidR="008B5EEE" w:rsidRPr="0021781B" w:rsidRDefault="008B5EEE" w:rsidP="0053080E"/>
    <w:p w14:paraId="6840C8AE" w14:textId="6078021B" w:rsidR="0053080E" w:rsidRDefault="0053080E" w:rsidP="0053080E">
      <w:r w:rsidRPr="00194C36">
        <w:rPr>
          <w:i/>
          <w:iCs/>
        </w:rPr>
        <w:t>Life circumstances</w:t>
      </w:r>
      <w:r>
        <w:t xml:space="preserve">: Mean </w:t>
      </w:r>
      <w:r w:rsidR="005B3DB2">
        <w:t>score</w:t>
      </w:r>
      <w:r>
        <w:t xml:space="preserve"> </w:t>
      </w:r>
      <w:r w:rsidR="006D0E97">
        <w:t>of</w:t>
      </w:r>
      <w:r>
        <w:t xml:space="preserve"> items 1 – 13</w:t>
      </w:r>
    </w:p>
    <w:p w14:paraId="072361B7" w14:textId="76F5ABC8" w:rsidR="005B3DB2" w:rsidRDefault="005B3DB2" w:rsidP="0053080E">
      <w:r w:rsidRPr="00194C36">
        <w:rPr>
          <w:i/>
          <w:iCs/>
        </w:rPr>
        <w:t>Violence/abuse</w:t>
      </w:r>
      <w:r>
        <w:t xml:space="preserve">: Mean score </w:t>
      </w:r>
      <w:r w:rsidR="006D0E97">
        <w:t xml:space="preserve">of </w:t>
      </w:r>
      <w:r>
        <w:t>items 14 – 21</w:t>
      </w:r>
    </w:p>
    <w:p w14:paraId="206CC044" w14:textId="49CC2007" w:rsidR="005B3DB2" w:rsidRDefault="005B3DB2" w:rsidP="0053080E">
      <w:r w:rsidRPr="00194C36">
        <w:rPr>
          <w:i/>
          <w:iCs/>
        </w:rPr>
        <w:t>Relational challenges</w:t>
      </w:r>
      <w:r>
        <w:t xml:space="preserve">: Mean score </w:t>
      </w:r>
      <w:r w:rsidR="006D0E97">
        <w:t xml:space="preserve">of </w:t>
      </w:r>
      <w:r>
        <w:t xml:space="preserve">items 22 </w:t>
      </w:r>
      <w:r w:rsidR="00194C36">
        <w:t>–</w:t>
      </w:r>
      <w:r>
        <w:t xml:space="preserve"> </w:t>
      </w:r>
      <w:r w:rsidR="00194C36">
        <w:t xml:space="preserve">27 </w:t>
      </w:r>
    </w:p>
    <w:p w14:paraId="26E0EEEB" w14:textId="36F57680" w:rsidR="00194C36" w:rsidRDefault="00194C36" w:rsidP="0053080E">
      <w:r w:rsidRPr="00194C36">
        <w:rPr>
          <w:i/>
          <w:iCs/>
        </w:rPr>
        <w:t>Sociopolitical turmoil</w:t>
      </w:r>
      <w:r>
        <w:t xml:space="preserve">: Mean score </w:t>
      </w:r>
      <w:r w:rsidR="006D0E97">
        <w:t xml:space="preserve">of </w:t>
      </w:r>
      <w:r>
        <w:t>items 28 – 33</w:t>
      </w:r>
    </w:p>
    <w:p w14:paraId="4E59412A" w14:textId="77777777" w:rsidR="0021781B" w:rsidRDefault="0021781B" w:rsidP="00E742D8"/>
    <w:p w14:paraId="7F9D6C74" w14:textId="2DCD63E9" w:rsidR="00B951F7" w:rsidRDefault="00B951F7" w:rsidP="00B951F7">
      <w:pPr>
        <w:rPr>
          <w:b/>
          <w:bCs/>
        </w:rPr>
      </w:pPr>
      <w:r>
        <w:rPr>
          <w:b/>
          <w:bCs/>
        </w:rPr>
        <w:t>Sample vignettes</w:t>
      </w:r>
    </w:p>
    <w:p w14:paraId="7799D752" w14:textId="77777777" w:rsidR="00B951F7" w:rsidRPr="00B951F7" w:rsidRDefault="00B951F7" w:rsidP="00B951F7">
      <w:pPr>
        <w:rPr>
          <w:i/>
        </w:rPr>
      </w:pPr>
      <w:r w:rsidRPr="00B951F7">
        <w:rPr>
          <w:i/>
        </w:rPr>
        <w:t xml:space="preserve">Depression is a type of mental illness. Common symptoms amongst people with depression include low mood, weight changes, difficulty sleeping, feelings of restlessness, fatigue, difficulty concentrating, and suicidal thoughts. </w:t>
      </w:r>
    </w:p>
    <w:p w14:paraId="63E66271" w14:textId="77777777" w:rsidR="00B951F7" w:rsidRPr="00B951F7" w:rsidRDefault="00B951F7" w:rsidP="00B951F7">
      <w:pPr>
        <w:rPr>
          <w:i/>
        </w:rPr>
      </w:pPr>
    </w:p>
    <w:p w14:paraId="185B7A6C" w14:textId="77777777" w:rsidR="00B951F7" w:rsidRPr="00B951F7" w:rsidRDefault="00B951F7" w:rsidP="00B951F7">
      <w:pPr>
        <w:rPr>
          <w:i/>
        </w:rPr>
      </w:pPr>
      <w:r w:rsidRPr="00B951F7">
        <w:rPr>
          <w:i/>
        </w:rPr>
        <w:t xml:space="preserve">Schizophrenia is a type of mental illness. Common symptoms amongst people with schizophrenia include delusions, hallucinations, disorganised </w:t>
      </w:r>
      <w:proofErr w:type="gramStart"/>
      <w:r w:rsidRPr="00B951F7">
        <w:rPr>
          <w:i/>
        </w:rPr>
        <w:t>speech</w:t>
      </w:r>
      <w:proofErr w:type="gramEnd"/>
      <w:r w:rsidRPr="00B951F7">
        <w:rPr>
          <w:i/>
        </w:rPr>
        <w:t xml:space="preserve"> or behaviour, or losing the ability to do things such as going to work or school. </w:t>
      </w:r>
    </w:p>
    <w:p w14:paraId="08742DE5" w14:textId="77777777" w:rsidR="00B951F7" w:rsidRPr="00B951F7" w:rsidRDefault="00B951F7" w:rsidP="00B951F7">
      <w:pPr>
        <w:rPr>
          <w:b/>
          <w:bCs/>
          <w:i/>
        </w:rPr>
      </w:pPr>
    </w:p>
    <w:p w14:paraId="6C11678E" w14:textId="77777777" w:rsidR="00B951F7" w:rsidRPr="00B951F7" w:rsidRDefault="00B951F7" w:rsidP="00B951F7">
      <w:pPr>
        <w:rPr>
          <w:i/>
        </w:rPr>
      </w:pPr>
      <w:r w:rsidRPr="00B951F7">
        <w:rPr>
          <w:i/>
        </w:rPr>
        <w:t xml:space="preserve">Anorexia nervosa is a type of mental illness. Common symptoms amongst people with anorexia nervosa include restricting food intake, severe weight loss, intense fear of gaining weight, and body image disturbance. </w:t>
      </w:r>
    </w:p>
    <w:p w14:paraId="72BEA9B8" w14:textId="77777777" w:rsidR="00B951F7" w:rsidRPr="00B951F7" w:rsidRDefault="00B951F7" w:rsidP="00B951F7">
      <w:pPr>
        <w:rPr>
          <w:b/>
          <w:bCs/>
          <w:i/>
        </w:rPr>
      </w:pPr>
    </w:p>
    <w:p w14:paraId="1781F0DB" w14:textId="77777777" w:rsidR="00B951F7" w:rsidRPr="00B951F7" w:rsidRDefault="00B951F7" w:rsidP="00B951F7">
      <w:pPr>
        <w:rPr>
          <w:i/>
        </w:rPr>
      </w:pPr>
      <w:r w:rsidRPr="00B951F7">
        <w:rPr>
          <w:i/>
        </w:rPr>
        <w:t xml:space="preserve">PTSD (posttraumatic stress disorder) is a type of mental illness. Common symptoms amongst people with PTSD include recurrent and intrusive distressing memories, recurrent distressing dreams, flashbacks, and psychological distress following specific triggers. </w:t>
      </w:r>
    </w:p>
    <w:p w14:paraId="326895AD" w14:textId="6F01C285" w:rsidR="0021781B" w:rsidRPr="00B951F7" w:rsidRDefault="00B951F7" w:rsidP="00B951F7">
      <w:pPr>
        <w:rPr>
          <w:i/>
        </w:rPr>
      </w:pPr>
      <w:r w:rsidRPr="00B951F7">
        <w:rPr>
          <w:i/>
        </w:rPr>
        <w:t xml:space="preserve">Below is a list of possible causes for PTSD.  </w:t>
      </w:r>
    </w:p>
    <w:p w14:paraId="04E338A4" w14:textId="77777777" w:rsidR="00B951F7" w:rsidRDefault="00B951F7" w:rsidP="00B951F7"/>
    <w:p w14:paraId="0D9DC6CD" w14:textId="77777777" w:rsidR="00CE1C63" w:rsidRDefault="00CE1C63" w:rsidP="00B951F7"/>
    <w:p w14:paraId="18F315E5" w14:textId="5125CE4F" w:rsidR="003C2C16" w:rsidRDefault="008D2ED6" w:rsidP="00E742D8">
      <w:pPr>
        <w:rPr>
          <w:b/>
          <w:bCs/>
        </w:rPr>
      </w:pPr>
      <w:r>
        <w:rPr>
          <w:b/>
          <w:bCs/>
        </w:rPr>
        <w:lastRenderedPageBreak/>
        <w:t xml:space="preserve">Prompt </w:t>
      </w:r>
      <w:r w:rsidR="003C2C16">
        <w:rPr>
          <w:b/>
          <w:bCs/>
        </w:rPr>
        <w:t xml:space="preserve"> </w:t>
      </w:r>
    </w:p>
    <w:p w14:paraId="0FD21700" w14:textId="63C9E5A8" w:rsidR="00A73899" w:rsidRPr="00B951F7" w:rsidRDefault="00A73899" w:rsidP="00A73899">
      <w:pPr>
        <w:rPr>
          <w:i/>
        </w:rPr>
      </w:pPr>
      <w:r w:rsidRPr="00B951F7">
        <w:rPr>
          <w:i/>
        </w:rPr>
        <w:t xml:space="preserve">Below is a list of possible causes for </w:t>
      </w:r>
      <w:r w:rsidRPr="00B951F7">
        <w:rPr>
          <w:iCs/>
        </w:rPr>
        <w:t>[depression]</w:t>
      </w:r>
      <w:r w:rsidRPr="00B951F7">
        <w:rPr>
          <w:i/>
        </w:rPr>
        <w:t xml:space="preserve">.  </w:t>
      </w:r>
    </w:p>
    <w:p w14:paraId="09C926AE" w14:textId="3E7D30E7" w:rsidR="00A73899" w:rsidRPr="00B951F7" w:rsidRDefault="00A73899" w:rsidP="00A73899">
      <w:pPr>
        <w:rPr>
          <w:i/>
        </w:rPr>
      </w:pPr>
      <w:r w:rsidRPr="00B951F7">
        <w:rPr>
          <w:i/>
        </w:rPr>
        <w:t xml:space="preserve">Please rate each of the following items from “not at all important” to “very important” as causes for </w:t>
      </w:r>
      <w:r w:rsidRPr="00B951F7">
        <w:rPr>
          <w:iCs/>
        </w:rPr>
        <w:t>[depression]</w:t>
      </w:r>
      <w:r w:rsidRPr="00B951F7">
        <w:rPr>
          <w:i/>
        </w:rPr>
        <w:t>.</w:t>
      </w:r>
    </w:p>
    <w:p w14:paraId="6C4BA9CB" w14:textId="77777777" w:rsidR="003D56A6" w:rsidRDefault="003D56A6" w:rsidP="00E742D8">
      <w:pPr>
        <w:rPr>
          <w:b/>
          <w:bCs/>
        </w:rPr>
      </w:pPr>
    </w:p>
    <w:p w14:paraId="01CD9B57" w14:textId="245C5195" w:rsidR="003C2C16" w:rsidRDefault="002A3A1C" w:rsidP="00E742D8">
      <w:pPr>
        <w:rPr>
          <w:b/>
          <w:bCs/>
        </w:rPr>
      </w:pPr>
      <w:r>
        <w:rPr>
          <w:b/>
          <w:bCs/>
        </w:rPr>
        <w:t>Full list of items</w:t>
      </w:r>
    </w:p>
    <w:p w14:paraId="4CBF25E1" w14:textId="3DB84793" w:rsidR="00DB1D9C" w:rsidRDefault="001C2D02" w:rsidP="00E742D8">
      <w:r>
        <w:t xml:space="preserve">Items should be presented in random order. </w:t>
      </w:r>
      <w:r w:rsidR="005C1431">
        <w:t>Attention checks</w:t>
      </w:r>
      <w:r w:rsidR="00DB1D9C">
        <w:t xml:space="preserve"> (e.g., “please select ‘3 – somewhat important’ for this item”)</w:t>
      </w:r>
      <w:r w:rsidR="005C1431">
        <w:t xml:space="preserve"> may be included to </w:t>
      </w:r>
      <w:r w:rsidR="00E162CB">
        <w:t>identify unmotivated or careless respondents</w:t>
      </w:r>
      <w:r w:rsidR="00F67D21">
        <w:t xml:space="preserve">, who may be screened </w:t>
      </w:r>
      <w:r w:rsidR="00527AC9">
        <w:t xml:space="preserve">out prior to analysis. </w:t>
      </w:r>
    </w:p>
    <w:p w14:paraId="1D3D2E79" w14:textId="77777777" w:rsidR="00CA2479" w:rsidRPr="00B62D7C" w:rsidRDefault="00CA2479" w:rsidP="00E742D8">
      <w:pPr>
        <w:rPr>
          <w:b/>
          <w:bCs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3"/>
        <w:gridCol w:w="1814"/>
        <w:gridCol w:w="1814"/>
        <w:gridCol w:w="1815"/>
        <w:gridCol w:w="1814"/>
        <w:gridCol w:w="1815"/>
      </w:tblGrid>
      <w:tr w:rsidR="00E742D8" w14:paraId="654A4721" w14:textId="77777777" w:rsidTr="009D0E6F">
        <w:trPr>
          <w:trHeight w:val="1644"/>
        </w:trPr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</w:tcPr>
          <w:p w14:paraId="07366279" w14:textId="77777777" w:rsidR="00E742D8" w:rsidRDefault="00E742D8" w:rsidP="009D0E6F">
            <w:pPr>
              <w:rPr>
                <w:b/>
                <w:bCs/>
              </w:rPr>
            </w:pPr>
            <w:bookmarkStart w:id="0" w:name="_Hlk146617329"/>
          </w:p>
          <w:p w14:paraId="4C6C79D9" w14:textId="77777777" w:rsidR="00E742D8" w:rsidRDefault="00E742D8" w:rsidP="009D0E6F">
            <w:pPr>
              <w:rPr>
                <w:b/>
                <w:bCs/>
              </w:rPr>
            </w:pPr>
          </w:p>
          <w:p w14:paraId="788B5504" w14:textId="77777777" w:rsidR="00E742D8" w:rsidRPr="00BE30EC" w:rsidRDefault="00E742D8" w:rsidP="009D0E6F">
            <w:pPr>
              <w:rPr>
                <w:b/>
                <w:bCs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497CD5" w14:textId="77777777" w:rsidR="00E742D8" w:rsidRPr="00F13882" w:rsidRDefault="00E742D8" w:rsidP="009D0E6F">
            <w:pPr>
              <w:jc w:val="center"/>
              <w:rPr>
                <w:sz w:val="22"/>
                <w:szCs w:val="22"/>
              </w:rPr>
            </w:pPr>
            <w:r w:rsidRPr="00F13882">
              <w:rPr>
                <w:iCs/>
                <w:sz w:val="22"/>
                <w:szCs w:val="22"/>
              </w:rPr>
              <w:t>1 = not at all important as a caus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246ACF3" w14:textId="77777777" w:rsidR="00E742D8" w:rsidRPr="00F13882" w:rsidRDefault="00E742D8" w:rsidP="009D0E6F">
            <w:pPr>
              <w:jc w:val="center"/>
              <w:rPr>
                <w:sz w:val="22"/>
                <w:szCs w:val="22"/>
              </w:rPr>
            </w:pPr>
            <w:r w:rsidRPr="00F13882">
              <w:rPr>
                <w:iCs/>
                <w:sz w:val="22"/>
                <w:szCs w:val="22"/>
              </w:rPr>
              <w:t>2 = not very important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C65E19C" w14:textId="77777777" w:rsidR="00E742D8" w:rsidRPr="00F13882" w:rsidRDefault="00E742D8" w:rsidP="009D0E6F">
            <w:pPr>
              <w:jc w:val="center"/>
              <w:rPr>
                <w:sz w:val="22"/>
                <w:szCs w:val="22"/>
              </w:rPr>
            </w:pPr>
            <w:r w:rsidRPr="00F13882">
              <w:rPr>
                <w:iCs/>
                <w:sz w:val="22"/>
                <w:szCs w:val="22"/>
              </w:rPr>
              <w:t>3 = somewhat importan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B8CF6C2" w14:textId="77777777" w:rsidR="00E742D8" w:rsidRPr="00F13882" w:rsidRDefault="00E742D8" w:rsidP="009D0E6F">
            <w:pPr>
              <w:jc w:val="center"/>
              <w:rPr>
                <w:sz w:val="22"/>
                <w:szCs w:val="22"/>
              </w:rPr>
            </w:pPr>
            <w:r w:rsidRPr="00F13882">
              <w:rPr>
                <w:iCs/>
                <w:sz w:val="22"/>
                <w:szCs w:val="22"/>
              </w:rPr>
              <w:t>4 = important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9E36F8D" w14:textId="77777777" w:rsidR="00E742D8" w:rsidRPr="00F13882" w:rsidRDefault="00E742D8" w:rsidP="009D0E6F">
            <w:pPr>
              <w:jc w:val="center"/>
              <w:rPr>
                <w:iCs/>
                <w:sz w:val="22"/>
                <w:szCs w:val="22"/>
              </w:rPr>
            </w:pPr>
            <w:r w:rsidRPr="00F13882">
              <w:rPr>
                <w:iCs/>
                <w:sz w:val="22"/>
                <w:szCs w:val="22"/>
              </w:rPr>
              <w:t>5 = very important as a cause</w:t>
            </w:r>
          </w:p>
          <w:p w14:paraId="553B76D2" w14:textId="77777777" w:rsidR="00E742D8" w:rsidRPr="00F13882" w:rsidRDefault="00E742D8" w:rsidP="009D0E6F">
            <w:pPr>
              <w:jc w:val="center"/>
              <w:rPr>
                <w:sz w:val="22"/>
                <w:szCs w:val="22"/>
              </w:rPr>
            </w:pPr>
          </w:p>
        </w:tc>
      </w:tr>
      <w:tr w:rsidR="00E742D8" w14:paraId="5CBF6899" w14:textId="77777777" w:rsidTr="009D0E6F">
        <w:tc>
          <w:tcPr>
            <w:tcW w:w="4313" w:type="dxa"/>
            <w:tcBorders>
              <w:top w:val="single" w:sz="4" w:space="0" w:color="auto"/>
            </w:tcBorders>
          </w:tcPr>
          <w:p w14:paraId="6D97ABF4" w14:textId="77777777" w:rsidR="00E742D8" w:rsidRPr="00BE30EC" w:rsidRDefault="00E742D8" w:rsidP="009D0E6F">
            <w:pPr>
              <w:rPr>
                <w:b/>
                <w:bCs/>
              </w:rPr>
            </w:pPr>
            <w:r w:rsidRPr="00BE30EC">
              <w:rPr>
                <w:b/>
                <w:bCs/>
              </w:rPr>
              <w:t>Factor 1: Life Circumstance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EACB037" w14:textId="237407B0" w:rsidR="00E742D8" w:rsidRPr="00F13882" w:rsidRDefault="00E742D8" w:rsidP="009D0E6F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1F1227E" w14:textId="77777777" w:rsidR="00E742D8" w:rsidRPr="00F13882" w:rsidRDefault="00E742D8" w:rsidP="009D0E6F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AC526FF" w14:textId="77777777" w:rsidR="00E742D8" w:rsidRPr="00F13882" w:rsidRDefault="00E742D8" w:rsidP="009D0E6F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875DBC8" w14:textId="77777777" w:rsidR="00E742D8" w:rsidRPr="00F13882" w:rsidRDefault="00E742D8" w:rsidP="009D0E6F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C7D44A6" w14:textId="77777777" w:rsidR="00E742D8" w:rsidRPr="00F13882" w:rsidRDefault="00E742D8" w:rsidP="009D0E6F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E742D8" w14:paraId="140AA191" w14:textId="77777777" w:rsidTr="009D0E6F">
        <w:tc>
          <w:tcPr>
            <w:tcW w:w="4313" w:type="dxa"/>
          </w:tcPr>
          <w:p w14:paraId="361C9CAF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Being displaced from one's home</w:t>
            </w:r>
          </w:p>
        </w:tc>
        <w:tc>
          <w:tcPr>
            <w:tcW w:w="1814" w:type="dxa"/>
          </w:tcPr>
          <w:p w14:paraId="02B3BD05" w14:textId="5D7511E0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4671B51" w14:textId="22D4EC2C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28FDC9A" w14:textId="12C175E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40ED930" w14:textId="39F8A43C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8AEC6B9" w14:textId="1174694F" w:rsidR="00E742D8" w:rsidRDefault="00E742D8" w:rsidP="009D0E6F">
            <w:pPr>
              <w:jc w:val="center"/>
            </w:pPr>
          </w:p>
        </w:tc>
      </w:tr>
      <w:tr w:rsidR="00E742D8" w14:paraId="52604B2B" w14:textId="77777777" w:rsidTr="009D0E6F">
        <w:tc>
          <w:tcPr>
            <w:tcW w:w="4313" w:type="dxa"/>
          </w:tcPr>
          <w:p w14:paraId="76E502E7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Caregiving burden </w:t>
            </w:r>
          </w:p>
        </w:tc>
        <w:tc>
          <w:tcPr>
            <w:tcW w:w="1814" w:type="dxa"/>
          </w:tcPr>
          <w:p w14:paraId="4AAD3FD8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37718E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B037B83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FA6148E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16F3565" w14:textId="77777777" w:rsidR="00E742D8" w:rsidRDefault="00E742D8" w:rsidP="009D0E6F">
            <w:pPr>
              <w:jc w:val="center"/>
            </w:pPr>
          </w:p>
        </w:tc>
      </w:tr>
      <w:tr w:rsidR="00E742D8" w14:paraId="0F98B582" w14:textId="77777777" w:rsidTr="009D0E6F">
        <w:tc>
          <w:tcPr>
            <w:tcW w:w="4313" w:type="dxa"/>
          </w:tcPr>
          <w:p w14:paraId="5330849D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Inadequate social welfare supports </w:t>
            </w:r>
          </w:p>
        </w:tc>
        <w:tc>
          <w:tcPr>
            <w:tcW w:w="1814" w:type="dxa"/>
          </w:tcPr>
          <w:p w14:paraId="075C6CA1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FC01E0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84DB018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769346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A0C294A" w14:textId="77777777" w:rsidR="00E742D8" w:rsidRDefault="00E742D8" w:rsidP="009D0E6F">
            <w:pPr>
              <w:jc w:val="center"/>
            </w:pPr>
          </w:p>
        </w:tc>
      </w:tr>
      <w:tr w:rsidR="00E742D8" w14:paraId="3B3A2F04" w14:textId="77777777" w:rsidTr="009D0E6F">
        <w:tc>
          <w:tcPr>
            <w:tcW w:w="4313" w:type="dxa"/>
          </w:tcPr>
          <w:p w14:paraId="7077E37D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lastRenderedPageBreak/>
              <w:t xml:space="preserve">Income inequality </w:t>
            </w:r>
          </w:p>
        </w:tc>
        <w:tc>
          <w:tcPr>
            <w:tcW w:w="1814" w:type="dxa"/>
          </w:tcPr>
          <w:p w14:paraId="425F132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46E3919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39158F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A0DB56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AF4C51A" w14:textId="77777777" w:rsidR="00E742D8" w:rsidRDefault="00E742D8" w:rsidP="009D0E6F">
            <w:pPr>
              <w:jc w:val="center"/>
            </w:pPr>
          </w:p>
        </w:tc>
      </w:tr>
      <w:tr w:rsidR="00E742D8" w14:paraId="4918AA4C" w14:textId="77777777" w:rsidTr="009D0E6F">
        <w:tc>
          <w:tcPr>
            <w:tcW w:w="4313" w:type="dxa"/>
          </w:tcPr>
          <w:p w14:paraId="422A8B9D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Insufficient leisure time, lack of time off work </w:t>
            </w:r>
          </w:p>
        </w:tc>
        <w:tc>
          <w:tcPr>
            <w:tcW w:w="1814" w:type="dxa"/>
          </w:tcPr>
          <w:p w14:paraId="753AD3BC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CD9BAFF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7E7B17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E8FDA35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FB2CABE" w14:textId="77777777" w:rsidR="00E742D8" w:rsidRDefault="00E742D8" w:rsidP="009D0E6F">
            <w:pPr>
              <w:jc w:val="center"/>
            </w:pPr>
          </w:p>
        </w:tc>
      </w:tr>
      <w:tr w:rsidR="00E742D8" w14:paraId="77F14894" w14:textId="77777777" w:rsidTr="009D0E6F">
        <w:tc>
          <w:tcPr>
            <w:tcW w:w="4313" w:type="dxa"/>
          </w:tcPr>
          <w:p w14:paraId="524A0631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Lack of access to healthcare</w:t>
            </w:r>
          </w:p>
        </w:tc>
        <w:tc>
          <w:tcPr>
            <w:tcW w:w="1814" w:type="dxa"/>
          </w:tcPr>
          <w:p w14:paraId="7CDC64C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E143F5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9CE432B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8F3B7AA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8D9D5F1" w14:textId="77777777" w:rsidR="00E742D8" w:rsidRDefault="00E742D8" w:rsidP="009D0E6F">
            <w:pPr>
              <w:jc w:val="center"/>
            </w:pPr>
          </w:p>
        </w:tc>
      </w:tr>
      <w:tr w:rsidR="00E742D8" w14:paraId="521EDD1C" w14:textId="77777777" w:rsidTr="009D0E6F">
        <w:tc>
          <w:tcPr>
            <w:tcW w:w="4313" w:type="dxa"/>
          </w:tcPr>
          <w:p w14:paraId="7E7A4149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Lack of social support</w:t>
            </w:r>
          </w:p>
        </w:tc>
        <w:tc>
          <w:tcPr>
            <w:tcW w:w="1814" w:type="dxa"/>
          </w:tcPr>
          <w:p w14:paraId="3327808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D7ADAB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D257B3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1F5CE6A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DFCB0FE" w14:textId="77777777" w:rsidR="00E742D8" w:rsidRDefault="00E742D8" w:rsidP="009D0E6F">
            <w:pPr>
              <w:jc w:val="center"/>
            </w:pPr>
          </w:p>
        </w:tc>
      </w:tr>
      <w:tr w:rsidR="00E742D8" w14:paraId="09BA09CA" w14:textId="77777777" w:rsidTr="009D0E6F">
        <w:tc>
          <w:tcPr>
            <w:tcW w:w="4313" w:type="dxa"/>
          </w:tcPr>
          <w:p w14:paraId="0515570A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Poor housing conditions</w:t>
            </w:r>
          </w:p>
        </w:tc>
        <w:tc>
          <w:tcPr>
            <w:tcW w:w="1814" w:type="dxa"/>
          </w:tcPr>
          <w:p w14:paraId="1EB8C246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101AE4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887B223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8C9A21B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A5CEB41" w14:textId="77777777" w:rsidR="00E742D8" w:rsidRDefault="00E742D8" w:rsidP="009D0E6F">
            <w:pPr>
              <w:jc w:val="center"/>
            </w:pPr>
          </w:p>
        </w:tc>
      </w:tr>
      <w:tr w:rsidR="00E742D8" w14:paraId="7D0B7714" w14:textId="77777777" w:rsidTr="009D0E6F">
        <w:tc>
          <w:tcPr>
            <w:tcW w:w="4313" w:type="dxa"/>
          </w:tcPr>
          <w:p w14:paraId="41163072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Poverty</w:t>
            </w:r>
          </w:p>
        </w:tc>
        <w:tc>
          <w:tcPr>
            <w:tcW w:w="1814" w:type="dxa"/>
          </w:tcPr>
          <w:p w14:paraId="0B4D69BF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3DE802E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9E83C9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D69BC41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C68016D" w14:textId="77777777" w:rsidR="00E742D8" w:rsidRDefault="00E742D8" w:rsidP="009D0E6F">
            <w:pPr>
              <w:jc w:val="center"/>
            </w:pPr>
          </w:p>
        </w:tc>
      </w:tr>
      <w:tr w:rsidR="00E742D8" w14:paraId="0C2C026B" w14:textId="77777777" w:rsidTr="009D0E6F">
        <w:tc>
          <w:tcPr>
            <w:tcW w:w="4313" w:type="dxa"/>
          </w:tcPr>
          <w:p w14:paraId="3BE43B38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Reproductive struggles/ infertility</w:t>
            </w:r>
          </w:p>
        </w:tc>
        <w:tc>
          <w:tcPr>
            <w:tcW w:w="1814" w:type="dxa"/>
          </w:tcPr>
          <w:p w14:paraId="3DC09E0C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17C0FDF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F79ABDD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9C30C8F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AC5AA87" w14:textId="77777777" w:rsidR="00E742D8" w:rsidRDefault="00E742D8" w:rsidP="009D0E6F">
            <w:pPr>
              <w:jc w:val="center"/>
            </w:pPr>
          </w:p>
        </w:tc>
      </w:tr>
      <w:tr w:rsidR="00E742D8" w14:paraId="5E6C0044" w14:textId="77777777" w:rsidTr="009D0E6F">
        <w:tc>
          <w:tcPr>
            <w:tcW w:w="4313" w:type="dxa"/>
          </w:tcPr>
          <w:p w14:paraId="0F6582A3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Social isolation/loneliness</w:t>
            </w:r>
          </w:p>
        </w:tc>
        <w:tc>
          <w:tcPr>
            <w:tcW w:w="1814" w:type="dxa"/>
          </w:tcPr>
          <w:p w14:paraId="445170CB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36103D3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BDC7498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371B4E0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C34BE0F" w14:textId="77777777" w:rsidR="00E742D8" w:rsidRDefault="00E742D8" w:rsidP="009D0E6F">
            <w:pPr>
              <w:jc w:val="center"/>
            </w:pPr>
          </w:p>
        </w:tc>
      </w:tr>
      <w:tr w:rsidR="00E742D8" w14:paraId="18C0A58E" w14:textId="77777777" w:rsidTr="009D0E6F">
        <w:tc>
          <w:tcPr>
            <w:tcW w:w="4313" w:type="dxa"/>
          </w:tcPr>
          <w:p w14:paraId="70532118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Stressful job</w:t>
            </w:r>
          </w:p>
        </w:tc>
        <w:tc>
          <w:tcPr>
            <w:tcW w:w="1814" w:type="dxa"/>
          </w:tcPr>
          <w:p w14:paraId="4029813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34FF42E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D573537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5A17B2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EFDC6CD" w14:textId="77777777" w:rsidR="00E742D8" w:rsidRDefault="00E742D8" w:rsidP="009D0E6F">
            <w:pPr>
              <w:jc w:val="center"/>
            </w:pPr>
          </w:p>
        </w:tc>
      </w:tr>
      <w:tr w:rsidR="00E742D8" w14:paraId="7AC21ABF" w14:textId="77777777" w:rsidTr="009D0E6F">
        <w:tc>
          <w:tcPr>
            <w:tcW w:w="4313" w:type="dxa"/>
          </w:tcPr>
          <w:p w14:paraId="319BEE76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Unstable living conditions, moving around too often</w:t>
            </w:r>
          </w:p>
        </w:tc>
        <w:tc>
          <w:tcPr>
            <w:tcW w:w="1814" w:type="dxa"/>
          </w:tcPr>
          <w:p w14:paraId="4617EF5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F45F1F1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95F5E66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AB56392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BB99CD2" w14:textId="77777777" w:rsidR="00E742D8" w:rsidRDefault="00E742D8" w:rsidP="009D0E6F">
            <w:pPr>
              <w:jc w:val="center"/>
            </w:pPr>
          </w:p>
        </w:tc>
      </w:tr>
      <w:tr w:rsidR="00E742D8" w14:paraId="242A3DBE" w14:textId="77777777" w:rsidTr="009D0E6F">
        <w:tc>
          <w:tcPr>
            <w:tcW w:w="4313" w:type="dxa"/>
          </w:tcPr>
          <w:p w14:paraId="03891843" w14:textId="77777777" w:rsidR="00E742D8" w:rsidRPr="00BE30EC" w:rsidRDefault="00E742D8" w:rsidP="009D0E6F">
            <w:pPr>
              <w:rPr>
                <w:b/>
                <w:bCs/>
              </w:rPr>
            </w:pPr>
            <w:r w:rsidRPr="00BE30EC">
              <w:rPr>
                <w:b/>
                <w:bCs/>
              </w:rPr>
              <w:t>Factor 2: Violence/Abuse</w:t>
            </w:r>
          </w:p>
        </w:tc>
        <w:tc>
          <w:tcPr>
            <w:tcW w:w="1814" w:type="dxa"/>
          </w:tcPr>
          <w:p w14:paraId="3D74740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793A7B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6956D9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D9A4BD1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35B6479" w14:textId="77777777" w:rsidR="00E742D8" w:rsidRDefault="00E742D8" w:rsidP="009D0E6F">
            <w:pPr>
              <w:jc w:val="center"/>
            </w:pPr>
          </w:p>
        </w:tc>
      </w:tr>
      <w:tr w:rsidR="00E742D8" w14:paraId="4849C28B" w14:textId="77777777" w:rsidTr="009D0E6F">
        <w:tc>
          <w:tcPr>
            <w:tcW w:w="4313" w:type="dxa"/>
          </w:tcPr>
          <w:p w14:paraId="038F55F4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Child emotional abuse</w:t>
            </w:r>
          </w:p>
        </w:tc>
        <w:tc>
          <w:tcPr>
            <w:tcW w:w="1814" w:type="dxa"/>
          </w:tcPr>
          <w:p w14:paraId="2CE12066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3A4A9B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F0FC85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B84A869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B3DAE05" w14:textId="77777777" w:rsidR="00E742D8" w:rsidRDefault="00E742D8" w:rsidP="009D0E6F">
            <w:pPr>
              <w:jc w:val="center"/>
            </w:pPr>
          </w:p>
        </w:tc>
      </w:tr>
      <w:tr w:rsidR="00E742D8" w14:paraId="7B5BD8A4" w14:textId="77777777" w:rsidTr="009D0E6F">
        <w:tc>
          <w:tcPr>
            <w:tcW w:w="4313" w:type="dxa"/>
          </w:tcPr>
          <w:p w14:paraId="50B92856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Child neglect</w:t>
            </w:r>
          </w:p>
        </w:tc>
        <w:tc>
          <w:tcPr>
            <w:tcW w:w="1814" w:type="dxa"/>
          </w:tcPr>
          <w:p w14:paraId="6A4D3CE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026B66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8303547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C78D6E9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2D9749F" w14:textId="77777777" w:rsidR="00E742D8" w:rsidRDefault="00E742D8" w:rsidP="009D0E6F">
            <w:pPr>
              <w:jc w:val="center"/>
            </w:pPr>
          </w:p>
        </w:tc>
      </w:tr>
      <w:tr w:rsidR="00E742D8" w14:paraId="54E863CF" w14:textId="77777777" w:rsidTr="009D0E6F">
        <w:tc>
          <w:tcPr>
            <w:tcW w:w="4313" w:type="dxa"/>
          </w:tcPr>
          <w:p w14:paraId="0D930677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Child physical abuse</w:t>
            </w:r>
          </w:p>
        </w:tc>
        <w:tc>
          <w:tcPr>
            <w:tcW w:w="1814" w:type="dxa"/>
          </w:tcPr>
          <w:p w14:paraId="5C6BB282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AAC16AB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6EE781D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582A9C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0B82ECE" w14:textId="77777777" w:rsidR="00E742D8" w:rsidRDefault="00E742D8" w:rsidP="009D0E6F">
            <w:pPr>
              <w:jc w:val="center"/>
            </w:pPr>
          </w:p>
        </w:tc>
      </w:tr>
      <w:tr w:rsidR="00E742D8" w14:paraId="12C7B2C0" w14:textId="77777777" w:rsidTr="009D0E6F">
        <w:tc>
          <w:tcPr>
            <w:tcW w:w="4313" w:type="dxa"/>
          </w:tcPr>
          <w:p w14:paraId="7249E745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lastRenderedPageBreak/>
              <w:t>Child sexual abuse</w:t>
            </w:r>
          </w:p>
        </w:tc>
        <w:tc>
          <w:tcPr>
            <w:tcW w:w="1814" w:type="dxa"/>
          </w:tcPr>
          <w:p w14:paraId="183A319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B8C1F95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9A4486F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E7B91BB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59290BE" w14:textId="77777777" w:rsidR="00E742D8" w:rsidRDefault="00E742D8" w:rsidP="009D0E6F">
            <w:pPr>
              <w:jc w:val="center"/>
            </w:pPr>
          </w:p>
        </w:tc>
      </w:tr>
      <w:tr w:rsidR="00E742D8" w14:paraId="7722B062" w14:textId="77777777" w:rsidTr="009D0E6F">
        <w:tc>
          <w:tcPr>
            <w:tcW w:w="4313" w:type="dxa"/>
          </w:tcPr>
          <w:p w14:paraId="12212E9E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Domestic violence</w:t>
            </w:r>
          </w:p>
        </w:tc>
        <w:tc>
          <w:tcPr>
            <w:tcW w:w="1814" w:type="dxa"/>
          </w:tcPr>
          <w:p w14:paraId="1E062616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CEFE6CB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A75DA8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64E4723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40BE37B" w14:textId="77777777" w:rsidR="00E742D8" w:rsidRDefault="00E742D8" w:rsidP="009D0E6F">
            <w:pPr>
              <w:jc w:val="center"/>
            </w:pPr>
          </w:p>
        </w:tc>
      </w:tr>
      <w:tr w:rsidR="00E742D8" w14:paraId="5785CAEE" w14:textId="77777777" w:rsidTr="009D0E6F">
        <w:tc>
          <w:tcPr>
            <w:tcW w:w="4313" w:type="dxa"/>
          </w:tcPr>
          <w:p w14:paraId="08D5A37B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Physical abuse in adulthood</w:t>
            </w:r>
          </w:p>
        </w:tc>
        <w:tc>
          <w:tcPr>
            <w:tcW w:w="1814" w:type="dxa"/>
          </w:tcPr>
          <w:p w14:paraId="06ED4D2D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8B66042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797A48F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F90E0F5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412FD22" w14:textId="77777777" w:rsidR="00E742D8" w:rsidRDefault="00E742D8" w:rsidP="009D0E6F">
            <w:pPr>
              <w:jc w:val="center"/>
            </w:pPr>
          </w:p>
        </w:tc>
      </w:tr>
      <w:tr w:rsidR="00E742D8" w14:paraId="27C5B31D" w14:textId="77777777" w:rsidTr="009D0E6F">
        <w:tc>
          <w:tcPr>
            <w:tcW w:w="4313" w:type="dxa"/>
          </w:tcPr>
          <w:p w14:paraId="42C6F489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Sexual harassment </w:t>
            </w:r>
          </w:p>
        </w:tc>
        <w:tc>
          <w:tcPr>
            <w:tcW w:w="1814" w:type="dxa"/>
          </w:tcPr>
          <w:p w14:paraId="65A01112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8BBCF8F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81669A1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EDF26A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1DB5E84" w14:textId="77777777" w:rsidR="00E742D8" w:rsidRDefault="00E742D8" w:rsidP="009D0E6F">
            <w:pPr>
              <w:jc w:val="center"/>
            </w:pPr>
          </w:p>
        </w:tc>
      </w:tr>
      <w:tr w:rsidR="00E742D8" w14:paraId="21708706" w14:textId="77777777" w:rsidTr="009D0E6F">
        <w:tc>
          <w:tcPr>
            <w:tcW w:w="4313" w:type="dxa"/>
          </w:tcPr>
          <w:p w14:paraId="66752C1C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Events that cause physical harm/injury</w:t>
            </w:r>
          </w:p>
        </w:tc>
        <w:tc>
          <w:tcPr>
            <w:tcW w:w="1814" w:type="dxa"/>
          </w:tcPr>
          <w:p w14:paraId="382A207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32B429A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DA6E69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6E8DDC3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E905098" w14:textId="77777777" w:rsidR="00E742D8" w:rsidRDefault="00E742D8" w:rsidP="009D0E6F">
            <w:pPr>
              <w:jc w:val="center"/>
            </w:pPr>
          </w:p>
        </w:tc>
      </w:tr>
      <w:tr w:rsidR="00E742D8" w14:paraId="2C85368F" w14:textId="77777777" w:rsidTr="009D0E6F">
        <w:tc>
          <w:tcPr>
            <w:tcW w:w="4313" w:type="dxa"/>
          </w:tcPr>
          <w:p w14:paraId="74F8C6AC" w14:textId="77777777" w:rsidR="00E742D8" w:rsidRPr="00BE30EC" w:rsidRDefault="00E742D8" w:rsidP="009D0E6F">
            <w:pPr>
              <w:rPr>
                <w:b/>
                <w:bCs/>
              </w:rPr>
            </w:pPr>
            <w:r w:rsidRPr="00BE30EC">
              <w:rPr>
                <w:b/>
                <w:bCs/>
              </w:rPr>
              <w:t xml:space="preserve">Factor 3: Relational challenges </w:t>
            </w:r>
          </w:p>
        </w:tc>
        <w:tc>
          <w:tcPr>
            <w:tcW w:w="1814" w:type="dxa"/>
          </w:tcPr>
          <w:p w14:paraId="06EA97F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0D5A723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F79EEF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3D0458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8082BCD" w14:textId="77777777" w:rsidR="00E742D8" w:rsidRDefault="00E742D8" w:rsidP="009D0E6F">
            <w:pPr>
              <w:jc w:val="center"/>
            </w:pPr>
          </w:p>
        </w:tc>
      </w:tr>
      <w:tr w:rsidR="00E742D8" w14:paraId="195E3197" w14:textId="77777777" w:rsidTr="009D0E6F">
        <w:tc>
          <w:tcPr>
            <w:tcW w:w="4313" w:type="dxa"/>
          </w:tcPr>
          <w:p w14:paraId="0D8AD2AF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Relationship issues (with a romantic partner)</w:t>
            </w:r>
          </w:p>
        </w:tc>
        <w:tc>
          <w:tcPr>
            <w:tcW w:w="1814" w:type="dxa"/>
          </w:tcPr>
          <w:p w14:paraId="21C1490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F1BA05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1E3A4D7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537A78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32263DF" w14:textId="77777777" w:rsidR="00E742D8" w:rsidRDefault="00E742D8" w:rsidP="009D0E6F">
            <w:pPr>
              <w:jc w:val="center"/>
            </w:pPr>
          </w:p>
        </w:tc>
      </w:tr>
      <w:tr w:rsidR="00E742D8" w14:paraId="2EBFD1D3" w14:textId="77777777" w:rsidTr="009D0E6F">
        <w:tc>
          <w:tcPr>
            <w:tcW w:w="4313" w:type="dxa"/>
          </w:tcPr>
          <w:p w14:paraId="4DA11D96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Gender norms </w:t>
            </w:r>
          </w:p>
        </w:tc>
        <w:tc>
          <w:tcPr>
            <w:tcW w:w="1814" w:type="dxa"/>
          </w:tcPr>
          <w:p w14:paraId="38F8D20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C9DCB1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C84A020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6FFA7A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8CF2B60" w14:textId="77777777" w:rsidR="00E742D8" w:rsidRDefault="00E742D8" w:rsidP="009D0E6F">
            <w:pPr>
              <w:jc w:val="center"/>
            </w:pPr>
          </w:p>
        </w:tc>
      </w:tr>
      <w:tr w:rsidR="00E742D8" w14:paraId="5AE58292" w14:textId="77777777" w:rsidTr="009D0E6F">
        <w:tc>
          <w:tcPr>
            <w:tcW w:w="4313" w:type="dxa"/>
          </w:tcPr>
          <w:p w14:paraId="0FE15E3A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Negative influences from social groups </w:t>
            </w:r>
          </w:p>
        </w:tc>
        <w:tc>
          <w:tcPr>
            <w:tcW w:w="1814" w:type="dxa"/>
          </w:tcPr>
          <w:p w14:paraId="53E890FD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1C0F2369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BCE436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2FC41C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27418BB" w14:textId="77777777" w:rsidR="00E742D8" w:rsidRDefault="00E742D8" w:rsidP="009D0E6F">
            <w:pPr>
              <w:jc w:val="center"/>
            </w:pPr>
          </w:p>
        </w:tc>
      </w:tr>
      <w:tr w:rsidR="00E742D8" w14:paraId="4F706ADE" w14:textId="77777777" w:rsidTr="009D0E6F">
        <w:tc>
          <w:tcPr>
            <w:tcW w:w="4313" w:type="dxa"/>
          </w:tcPr>
          <w:p w14:paraId="31CEF434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Not fitting in </w:t>
            </w:r>
          </w:p>
        </w:tc>
        <w:tc>
          <w:tcPr>
            <w:tcW w:w="1814" w:type="dxa"/>
          </w:tcPr>
          <w:p w14:paraId="6B7B4E92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482358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24BFA2C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7C92F2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C226B04" w14:textId="77777777" w:rsidR="00E742D8" w:rsidRDefault="00E742D8" w:rsidP="009D0E6F">
            <w:pPr>
              <w:jc w:val="center"/>
            </w:pPr>
          </w:p>
        </w:tc>
      </w:tr>
      <w:tr w:rsidR="00E742D8" w14:paraId="5736617D" w14:textId="77777777" w:rsidTr="009D0E6F">
        <w:tc>
          <w:tcPr>
            <w:tcW w:w="4313" w:type="dxa"/>
          </w:tcPr>
          <w:p w14:paraId="26C0AE93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Pressure and expectations </w:t>
            </w:r>
          </w:p>
        </w:tc>
        <w:tc>
          <w:tcPr>
            <w:tcW w:w="1814" w:type="dxa"/>
          </w:tcPr>
          <w:p w14:paraId="48F614C5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3879B7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463EC2A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867C91F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309B7724" w14:textId="77777777" w:rsidR="00E742D8" w:rsidRDefault="00E742D8" w:rsidP="009D0E6F">
            <w:pPr>
              <w:jc w:val="center"/>
            </w:pPr>
          </w:p>
        </w:tc>
      </w:tr>
      <w:tr w:rsidR="00E742D8" w14:paraId="53917DD3" w14:textId="77777777" w:rsidTr="009D0E6F">
        <w:tc>
          <w:tcPr>
            <w:tcW w:w="4313" w:type="dxa"/>
          </w:tcPr>
          <w:p w14:paraId="5C46E834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Contact with other people with mental illness (in person/online)</w:t>
            </w:r>
          </w:p>
        </w:tc>
        <w:tc>
          <w:tcPr>
            <w:tcW w:w="1814" w:type="dxa"/>
          </w:tcPr>
          <w:p w14:paraId="2746ED08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700131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8E92244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2D43410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1DE2DD7" w14:textId="77777777" w:rsidR="00E742D8" w:rsidRDefault="00E742D8" w:rsidP="009D0E6F">
            <w:pPr>
              <w:jc w:val="center"/>
            </w:pPr>
          </w:p>
        </w:tc>
      </w:tr>
      <w:tr w:rsidR="00E742D8" w14:paraId="334CD9F5" w14:textId="77777777" w:rsidTr="009D0E6F">
        <w:tc>
          <w:tcPr>
            <w:tcW w:w="4313" w:type="dxa"/>
          </w:tcPr>
          <w:p w14:paraId="0F94F700" w14:textId="77777777" w:rsidR="00E742D8" w:rsidRPr="00BE30EC" w:rsidRDefault="00E742D8" w:rsidP="009D0E6F">
            <w:pPr>
              <w:rPr>
                <w:b/>
                <w:bCs/>
              </w:rPr>
            </w:pPr>
            <w:r w:rsidRPr="00BE30EC">
              <w:rPr>
                <w:b/>
                <w:bCs/>
              </w:rPr>
              <w:lastRenderedPageBreak/>
              <w:t xml:space="preserve">Factor 4: Sociopolitical Turmoil </w:t>
            </w:r>
          </w:p>
        </w:tc>
        <w:tc>
          <w:tcPr>
            <w:tcW w:w="1814" w:type="dxa"/>
          </w:tcPr>
          <w:p w14:paraId="60D46B54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026556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9A7FD41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CAB8B7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C1240CE" w14:textId="77777777" w:rsidR="00E742D8" w:rsidRDefault="00E742D8" w:rsidP="009D0E6F">
            <w:pPr>
              <w:jc w:val="center"/>
            </w:pPr>
          </w:p>
        </w:tc>
      </w:tr>
      <w:tr w:rsidR="00E742D8" w14:paraId="24630F97" w14:textId="77777777" w:rsidTr="009D0E6F">
        <w:tc>
          <w:tcPr>
            <w:tcW w:w="4313" w:type="dxa"/>
          </w:tcPr>
          <w:p w14:paraId="26524B8C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Armed conflict </w:t>
            </w:r>
          </w:p>
        </w:tc>
        <w:tc>
          <w:tcPr>
            <w:tcW w:w="1814" w:type="dxa"/>
          </w:tcPr>
          <w:p w14:paraId="3E28EE8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4353CBD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0C001A7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10C118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270921D1" w14:textId="77777777" w:rsidR="00E742D8" w:rsidRDefault="00E742D8" w:rsidP="009D0E6F">
            <w:pPr>
              <w:jc w:val="center"/>
            </w:pPr>
          </w:p>
        </w:tc>
      </w:tr>
      <w:tr w:rsidR="00E742D8" w14:paraId="1F5A7537" w14:textId="77777777" w:rsidTr="009D0E6F">
        <w:tc>
          <w:tcPr>
            <w:tcW w:w="4313" w:type="dxa"/>
          </w:tcPr>
          <w:p w14:paraId="0759E455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Natural disasters </w:t>
            </w:r>
          </w:p>
        </w:tc>
        <w:tc>
          <w:tcPr>
            <w:tcW w:w="1814" w:type="dxa"/>
          </w:tcPr>
          <w:p w14:paraId="1E994781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7958E34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214C6BB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5218D1F8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1D3BEF5D" w14:textId="77777777" w:rsidR="00E742D8" w:rsidRDefault="00E742D8" w:rsidP="009D0E6F">
            <w:pPr>
              <w:jc w:val="center"/>
            </w:pPr>
          </w:p>
        </w:tc>
      </w:tr>
      <w:tr w:rsidR="00E742D8" w14:paraId="1F22D038" w14:textId="77777777" w:rsidTr="009D0E6F">
        <w:tc>
          <w:tcPr>
            <w:tcW w:w="4313" w:type="dxa"/>
          </w:tcPr>
          <w:p w14:paraId="6C4F7BD2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Political instability </w:t>
            </w:r>
          </w:p>
        </w:tc>
        <w:tc>
          <w:tcPr>
            <w:tcW w:w="1814" w:type="dxa"/>
          </w:tcPr>
          <w:p w14:paraId="404E1403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0E628026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73DAE919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02D663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8B7D2E7" w14:textId="77777777" w:rsidR="00E742D8" w:rsidRDefault="00E742D8" w:rsidP="009D0E6F">
            <w:pPr>
              <w:jc w:val="center"/>
            </w:pPr>
          </w:p>
        </w:tc>
      </w:tr>
      <w:tr w:rsidR="00E742D8" w14:paraId="2EB29EAF" w14:textId="77777777" w:rsidTr="009D0E6F">
        <w:tc>
          <w:tcPr>
            <w:tcW w:w="4313" w:type="dxa"/>
          </w:tcPr>
          <w:p w14:paraId="159AC831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Protests, riots, and revolutions </w:t>
            </w:r>
          </w:p>
        </w:tc>
        <w:tc>
          <w:tcPr>
            <w:tcW w:w="1814" w:type="dxa"/>
          </w:tcPr>
          <w:p w14:paraId="6DFEBD17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0A90B85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502BEA5F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FCB1E6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6E5ADBE4" w14:textId="77777777" w:rsidR="00E742D8" w:rsidRDefault="00E742D8" w:rsidP="009D0E6F">
            <w:pPr>
              <w:jc w:val="center"/>
            </w:pPr>
          </w:p>
        </w:tc>
      </w:tr>
      <w:tr w:rsidR="00E742D8" w14:paraId="12D1DB71" w14:textId="77777777" w:rsidTr="009D0E6F">
        <w:tc>
          <w:tcPr>
            <w:tcW w:w="4313" w:type="dxa"/>
          </w:tcPr>
          <w:p w14:paraId="157E65EF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 xml:space="preserve">Stress related to migration </w:t>
            </w:r>
          </w:p>
        </w:tc>
        <w:tc>
          <w:tcPr>
            <w:tcW w:w="1814" w:type="dxa"/>
          </w:tcPr>
          <w:p w14:paraId="2D194AC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E579787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15CF5F4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2654584D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CCC4077" w14:textId="77777777" w:rsidR="00E742D8" w:rsidRDefault="00E742D8" w:rsidP="009D0E6F">
            <w:pPr>
              <w:jc w:val="center"/>
            </w:pPr>
          </w:p>
        </w:tc>
      </w:tr>
      <w:tr w:rsidR="00E742D8" w14:paraId="4D7CFE82" w14:textId="77777777" w:rsidTr="009D0E6F">
        <w:tc>
          <w:tcPr>
            <w:tcW w:w="4313" w:type="dxa"/>
          </w:tcPr>
          <w:p w14:paraId="17DC3919" w14:textId="77777777" w:rsidR="00E742D8" w:rsidRPr="00BE30EC" w:rsidRDefault="00E742D8" w:rsidP="009D0E6F">
            <w:pPr>
              <w:pStyle w:val="ListParagraph"/>
              <w:numPr>
                <w:ilvl w:val="0"/>
                <w:numId w:val="1"/>
              </w:numPr>
            </w:pPr>
            <w:r w:rsidRPr="00BE30EC">
              <w:t>Violence within the neighbourhood</w:t>
            </w:r>
          </w:p>
        </w:tc>
        <w:tc>
          <w:tcPr>
            <w:tcW w:w="1814" w:type="dxa"/>
          </w:tcPr>
          <w:p w14:paraId="76872CA6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3AC8E1D4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478C4FDE" w14:textId="77777777" w:rsidR="00E742D8" w:rsidRDefault="00E742D8" w:rsidP="009D0E6F">
            <w:pPr>
              <w:jc w:val="center"/>
            </w:pPr>
          </w:p>
        </w:tc>
        <w:tc>
          <w:tcPr>
            <w:tcW w:w="1814" w:type="dxa"/>
          </w:tcPr>
          <w:p w14:paraId="6CE0C6EC" w14:textId="77777777" w:rsidR="00E742D8" w:rsidRDefault="00E742D8" w:rsidP="009D0E6F">
            <w:pPr>
              <w:jc w:val="center"/>
            </w:pPr>
          </w:p>
        </w:tc>
        <w:tc>
          <w:tcPr>
            <w:tcW w:w="1815" w:type="dxa"/>
          </w:tcPr>
          <w:p w14:paraId="063C2C52" w14:textId="77777777" w:rsidR="00E742D8" w:rsidRDefault="00E742D8" w:rsidP="009D0E6F">
            <w:pPr>
              <w:jc w:val="center"/>
            </w:pPr>
          </w:p>
        </w:tc>
      </w:tr>
      <w:bookmarkEnd w:id="0"/>
    </w:tbl>
    <w:p w14:paraId="4F3CAE52" w14:textId="77777777" w:rsidR="00E742D8" w:rsidRDefault="00E742D8" w:rsidP="00E742D8">
      <w:pPr>
        <w:ind w:left="360"/>
      </w:pPr>
    </w:p>
    <w:p w14:paraId="29B0A78C" w14:textId="77777777" w:rsidR="00C41010" w:rsidRDefault="00C41010"/>
    <w:p w14:paraId="7E646F77" w14:textId="77777777" w:rsidR="00E73AA6" w:rsidRDefault="00E73AA6"/>
    <w:p w14:paraId="09EF8FAB" w14:textId="77777777" w:rsidR="00E73AA6" w:rsidRDefault="00E73AA6"/>
    <w:p w14:paraId="77E00456" w14:textId="529E113D" w:rsidR="00E73AA6" w:rsidRPr="009D0CB9" w:rsidRDefault="00E73AA6" w:rsidP="00E73AA6">
      <w:pPr>
        <w:rPr>
          <w:iCs/>
        </w:rPr>
      </w:pPr>
      <w:r w:rsidRPr="009D0CB9">
        <w:rPr>
          <w:iCs/>
        </w:rPr>
        <w:t xml:space="preserve"> </w:t>
      </w:r>
    </w:p>
    <w:p w14:paraId="68135259" w14:textId="77777777" w:rsidR="00E73AA6" w:rsidRDefault="00E73AA6" w:rsidP="00E73AA6">
      <w:pPr>
        <w:rPr>
          <w:b/>
          <w:bCs/>
        </w:rPr>
      </w:pPr>
    </w:p>
    <w:p w14:paraId="01D2DB5B" w14:textId="77777777" w:rsidR="00E73AA6" w:rsidRDefault="00E73AA6"/>
    <w:sectPr w:rsidR="00E73AA6" w:rsidSect="00CA24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2396C"/>
    <w:multiLevelType w:val="hybridMultilevel"/>
    <w:tmpl w:val="E73EC42A"/>
    <w:lvl w:ilvl="0" w:tplc="1E82AF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72C02"/>
    <w:multiLevelType w:val="hybridMultilevel"/>
    <w:tmpl w:val="1E30604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854844">
    <w:abstractNumId w:val="1"/>
  </w:num>
  <w:num w:numId="2" w16cid:durableId="1628004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DE"/>
    <w:rsid w:val="00043B00"/>
    <w:rsid w:val="00153861"/>
    <w:rsid w:val="00162277"/>
    <w:rsid w:val="001649B3"/>
    <w:rsid w:val="00173ADE"/>
    <w:rsid w:val="0017413D"/>
    <w:rsid w:val="00194C36"/>
    <w:rsid w:val="001C2D02"/>
    <w:rsid w:val="001D2388"/>
    <w:rsid w:val="00206094"/>
    <w:rsid w:val="0021781B"/>
    <w:rsid w:val="00225169"/>
    <w:rsid w:val="002A3A1C"/>
    <w:rsid w:val="002A5094"/>
    <w:rsid w:val="002C0A23"/>
    <w:rsid w:val="002E274F"/>
    <w:rsid w:val="003A6503"/>
    <w:rsid w:val="003C2C16"/>
    <w:rsid w:val="003D56A6"/>
    <w:rsid w:val="00482133"/>
    <w:rsid w:val="004E2E6E"/>
    <w:rsid w:val="00527AC9"/>
    <w:rsid w:val="0053080E"/>
    <w:rsid w:val="00543753"/>
    <w:rsid w:val="00556F7F"/>
    <w:rsid w:val="005B3DB2"/>
    <w:rsid w:val="005C1431"/>
    <w:rsid w:val="006224ED"/>
    <w:rsid w:val="00685AE4"/>
    <w:rsid w:val="006D0E97"/>
    <w:rsid w:val="00830D4B"/>
    <w:rsid w:val="008B5EEE"/>
    <w:rsid w:val="008D2ED6"/>
    <w:rsid w:val="008F66FA"/>
    <w:rsid w:val="00911F83"/>
    <w:rsid w:val="00915AAA"/>
    <w:rsid w:val="00967F57"/>
    <w:rsid w:val="009B44B5"/>
    <w:rsid w:val="009E1016"/>
    <w:rsid w:val="009F262F"/>
    <w:rsid w:val="009F3243"/>
    <w:rsid w:val="00A73899"/>
    <w:rsid w:val="00AC1287"/>
    <w:rsid w:val="00AE2ECC"/>
    <w:rsid w:val="00B90211"/>
    <w:rsid w:val="00B951F7"/>
    <w:rsid w:val="00C41010"/>
    <w:rsid w:val="00CA2479"/>
    <w:rsid w:val="00CE1C63"/>
    <w:rsid w:val="00CE36DC"/>
    <w:rsid w:val="00D74981"/>
    <w:rsid w:val="00DB1D9C"/>
    <w:rsid w:val="00E0469A"/>
    <w:rsid w:val="00E162CB"/>
    <w:rsid w:val="00E73AA6"/>
    <w:rsid w:val="00E742D8"/>
    <w:rsid w:val="00EB41D0"/>
    <w:rsid w:val="00F6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49141"/>
  <w15:chartTrackingRefBased/>
  <w15:docId w15:val="{E1F764BB-2B26-4629-A674-0D40C673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2D8"/>
    <w:pPr>
      <w:spacing w:after="0" w:line="480" w:lineRule="auto"/>
    </w:pPr>
    <w:rPr>
      <w:rFonts w:eastAsia="Times New Roman" w:cs="Times New Roman"/>
      <w:kern w:val="0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2D8"/>
    <w:pPr>
      <w:ind w:left="720"/>
      <w:contextualSpacing/>
    </w:pPr>
  </w:style>
  <w:style w:type="table" w:styleId="TableGrid">
    <w:name w:val="Table Grid"/>
    <w:basedOn w:val="TableNormal"/>
    <w:uiPriority w:val="39"/>
    <w:rsid w:val="00E742D8"/>
    <w:pPr>
      <w:spacing w:after="0" w:line="240" w:lineRule="auto"/>
    </w:pPr>
    <w:rPr>
      <w:rFonts w:cs="Times New Roman"/>
      <w:kern w:val="0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967F57"/>
    <w:pPr>
      <w:spacing w:before="100" w:beforeAutospacing="1" w:after="100" w:afterAutospacing="1" w:line="240" w:lineRule="auto"/>
    </w:pPr>
    <w:rPr>
      <w:lang w:val="en-IE" w:eastAsia="en-IE"/>
    </w:rPr>
  </w:style>
  <w:style w:type="character" w:customStyle="1" w:styleId="cf01">
    <w:name w:val="cf01"/>
    <w:basedOn w:val="DefaultParagraphFont"/>
    <w:rsid w:val="00967F5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8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6C710-0758-455C-8A19-5546E7C5B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0</TotalTime>
  <Pages>6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57</cp:revision>
  <dcterms:created xsi:type="dcterms:W3CDTF">2023-10-31T09:50:00Z</dcterms:created>
  <dcterms:modified xsi:type="dcterms:W3CDTF">2023-11-03T10:33:00Z</dcterms:modified>
</cp:coreProperties>
</file>